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3EB3" w:rsidRPr="005710B4" w:rsidRDefault="00DD62A8" w:rsidP="005710B4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710B4">
        <w:rPr>
          <w:rFonts w:ascii="Times New Roman" w:hAnsi="Times New Roman" w:cs="Times New Roman"/>
          <w:b/>
          <w:sz w:val="20"/>
          <w:szCs w:val="20"/>
        </w:rPr>
        <w:t xml:space="preserve">Supplementary table 2 Accessing antenatal care information via </w:t>
      </w:r>
      <w:r w:rsidR="00FA5032">
        <w:rPr>
          <w:rFonts w:ascii="Times New Roman" w:hAnsi="Times New Roman" w:cs="Times New Roman"/>
          <w:b/>
          <w:sz w:val="20"/>
          <w:szCs w:val="20"/>
        </w:rPr>
        <w:t xml:space="preserve">hospitals’ </w:t>
      </w:r>
      <w:r w:rsidRPr="005710B4">
        <w:rPr>
          <w:rFonts w:ascii="Times New Roman" w:hAnsi="Times New Roman" w:cs="Times New Roman"/>
          <w:b/>
          <w:sz w:val="20"/>
          <w:szCs w:val="20"/>
        </w:rPr>
        <w:t>hotlines or SMS and mental health disorders among C</w:t>
      </w:r>
      <w:r w:rsidRPr="005710B4">
        <w:rPr>
          <w:rFonts w:ascii="Times New Roman" w:hAnsi="Times New Roman" w:cs="Times New Roman" w:hint="eastAsia"/>
          <w:b/>
          <w:sz w:val="20"/>
          <w:szCs w:val="20"/>
        </w:rPr>
        <w:t>hin</w:t>
      </w:r>
      <w:r w:rsidRPr="005710B4">
        <w:rPr>
          <w:rFonts w:ascii="Times New Roman" w:hAnsi="Times New Roman" w:cs="Times New Roman"/>
          <w:b/>
          <w:sz w:val="20"/>
          <w:szCs w:val="20"/>
        </w:rPr>
        <w:t>ese pregnant women during COVID-19 epidemic</w:t>
      </w:r>
      <w:r w:rsidRPr="005710B4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a</w:t>
      </w:r>
      <w:r w:rsidRPr="005710B4">
        <w:rPr>
          <w:rFonts w:ascii="Times New Roman" w:hAnsi="Times New Roman" w:cs="Times New Roman"/>
          <w:b/>
          <w:sz w:val="20"/>
          <w:szCs w:val="20"/>
        </w:rPr>
        <w:t xml:space="preserve"> (n=1,873)</w:t>
      </w:r>
      <w:r w:rsidRPr="005710B4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</w:p>
    <w:tbl>
      <w:tblPr>
        <w:tblStyle w:val="a3"/>
        <w:tblW w:w="7080" w:type="pct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450"/>
        <w:gridCol w:w="1450"/>
        <w:gridCol w:w="566"/>
        <w:gridCol w:w="1450"/>
        <w:gridCol w:w="1450"/>
        <w:gridCol w:w="679"/>
        <w:gridCol w:w="1450"/>
        <w:gridCol w:w="1451"/>
        <w:gridCol w:w="565"/>
      </w:tblGrid>
      <w:tr w:rsidR="009A3EB3" w:rsidRPr="00372F71" w:rsidTr="009A3EB3">
        <w:trPr>
          <w:trHeight w:val="326"/>
        </w:trPr>
        <w:tc>
          <w:tcPr>
            <w:tcW w:w="531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4" w:type="pct"/>
            <w:gridSpan w:val="3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9FA75BA" wp14:editId="088333AB">
                      <wp:simplePos x="0" y="0"/>
                      <wp:positionH relativeFrom="column">
                        <wp:posOffset>-83185</wp:posOffset>
                      </wp:positionH>
                      <wp:positionV relativeFrom="paragraph">
                        <wp:posOffset>188790</wp:posOffset>
                      </wp:positionV>
                      <wp:extent cx="1772529" cy="0"/>
                      <wp:effectExtent l="0" t="0" r="0" b="0"/>
                      <wp:wrapNone/>
                      <wp:docPr id="13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252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13A8B08" id="直接连接符 13" o:spid="_x0000_s1026" style="position:absolute;left:0;text-align:lef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55pt,14.85pt" to="133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erceived stress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C61EB75" wp14:editId="4392B428">
                      <wp:simplePos x="0" y="0"/>
                      <wp:positionH relativeFrom="column">
                        <wp:posOffset>-85480</wp:posOffset>
                      </wp:positionH>
                      <wp:positionV relativeFrom="paragraph">
                        <wp:posOffset>186690</wp:posOffset>
                      </wp:positionV>
                      <wp:extent cx="1772529" cy="0"/>
                      <wp:effectExtent l="0" t="0" r="0" b="0"/>
                      <wp:wrapNone/>
                      <wp:docPr id="14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252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07C3814" id="直接连接符 14" o:spid="_x0000_s1026" style="position:absolute;left:0;text-align:lef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75pt,14.7pt" to="132.8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3" w:type="pct"/>
            <w:gridSpan w:val="2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3EB3" w:rsidRPr="00372F71" w:rsidTr="009A3EB3">
        <w:trPr>
          <w:trHeight w:val="60"/>
        </w:trPr>
        <w:tc>
          <w:tcPr>
            <w:tcW w:w="531" w:type="pct"/>
            <w:tcBorders>
              <w:bottom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End"/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proofErr w:type="gramEnd"/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E163566" wp14:editId="650B8635">
                      <wp:simplePos x="0" y="0"/>
                      <wp:positionH relativeFrom="column">
                        <wp:posOffset>-838591</wp:posOffset>
                      </wp:positionH>
                      <wp:positionV relativeFrom="paragraph">
                        <wp:posOffset>-19978</wp:posOffset>
                      </wp:positionV>
                      <wp:extent cx="1772529" cy="0"/>
                      <wp:effectExtent l="0" t="0" r="0" b="0"/>
                      <wp:wrapNone/>
                      <wp:docPr id="15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7252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88BD2BE" id="直接连接符 15" o:spid="_x0000_s1026" style="position:absolute;left:0;text-align:lef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6.05pt,-1.55pt" to="73.5pt,-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OR95% CI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A3EB3" w:rsidRPr="00372F71" w:rsidTr="009A3EB3">
        <w:tc>
          <w:tcPr>
            <w:tcW w:w="531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&lt;29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rPr>
          <w:trHeight w:val="323"/>
        </w:trPr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≥29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8(0.58,1.06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91(</w:t>
            </w: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65,1</w:t>
            </w: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7(0.68,1.10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4(0.72,1.22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6(0.80,1.16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1(0.82,1.24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≤Junior-high 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Senior high 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57(0.26,1.24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66(</w:t>
            </w: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30,</w:t>
            </w: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2(0.48,1.08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5(0.50,1.13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3(0.72,1.47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11(0.77,1.59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≥College 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32(0.17,0.62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41(</w:t>
            </w: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1,0.83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45(0.32,0.61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47(0.32,0.68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2(0.47,0.82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1(0.52,0.98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9A3EB3" w:rsidRPr="00372F71" w:rsidTr="009A3EB3">
        <w:tc>
          <w:tcPr>
            <w:tcW w:w="1148" w:type="pct"/>
            <w:gridSpan w:val="2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Employment status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59(0.36,0.98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2(</w:t>
            </w: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49,1.39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8(0.56,1.08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2(0.72,1.45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9(0.60,1.03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3(0.70,1.23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Multiparous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13(0.83,1.54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7(0.69,1.37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1(0.95,1.54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4(0.79,1.37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6(1.04,1.53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13(0.92,1.40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Trimester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2F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2F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18(0.84,1.66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5(0.67,1.36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3(0.70,1.24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7(0.57,1.04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5(0.84,1.30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3(0.74,1.17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2F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38(0.95,1.99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4(0.63,1.42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9(0.81,1.47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0(0.57,1.13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9(0.86,1.37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0.92(0.71,1.19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Living area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Suburban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4(0.71,1.51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1(0.35,1.43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2(0.75,1.41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3(0.62,1.38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9(0.86,1.39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1(0.58,1.12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8(1.39,5.16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0(0.29,1.28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3(1.16,2.30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0(0.51,1.25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59(1.19,2.13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0(0.55,1.15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9A3EB3" w:rsidRPr="00372F71" w:rsidTr="009A3EB3">
        <w:tc>
          <w:tcPr>
            <w:tcW w:w="1148" w:type="pct"/>
            <w:gridSpan w:val="2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Current residence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on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 xml:space="preserve">-Shanghai 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42(0.27,0.64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49(0.31,0.79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9(0.53,0.90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5(0.55,1.03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8(0.64,0.97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6(0.68,1.10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9A3EB3" w:rsidRPr="00372F71" w:rsidTr="009A3EB3">
        <w:tc>
          <w:tcPr>
            <w:tcW w:w="1148" w:type="pct"/>
            <w:gridSpan w:val="2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Pregnancy complications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EB3" w:rsidRPr="00372F71" w:rsidTr="009A3EB3">
        <w:trPr>
          <w:trHeight w:val="92"/>
        </w:trPr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32(0.93,1.88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5(0.87,1.80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35(1.05,1.75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36(1.04,1.79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15(0.94,1.42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12(0.91,1.40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9A3EB3" w:rsidRPr="00372F71" w:rsidTr="009A3EB3">
        <w:tc>
          <w:tcPr>
            <w:tcW w:w="5000" w:type="pct"/>
            <w:gridSpan w:val="10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Score of COVID-19 prevention self-protection behaviors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3(0.60,1.15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1(0.72,1.42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0(0.68,1.19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6(0.79,1.43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5(0.76,1.17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5(0.84,1.31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</w:tr>
      <w:tr w:rsidR="009A3EB3" w:rsidRPr="00372F71" w:rsidTr="009A3EB3">
        <w:tc>
          <w:tcPr>
            <w:tcW w:w="5000" w:type="pct"/>
            <w:gridSpan w:val="10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ore of COVID-19 </w:t>
            </w:r>
            <w:r w:rsidRPr="00372F7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n</w:t>
            </w: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>tenatal care knowledge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0(0.44,0.81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2(0.45,0.85)</w:t>
            </w:r>
          </w:p>
        </w:tc>
        <w:tc>
          <w:tcPr>
            <w:tcW w:w="241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67(0.50,0.90)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1(0.53,0.95)</w:t>
            </w:r>
          </w:p>
        </w:tc>
        <w:tc>
          <w:tcPr>
            <w:tcW w:w="289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16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1(0.66,1.00)</w:t>
            </w:r>
          </w:p>
        </w:tc>
        <w:tc>
          <w:tcPr>
            <w:tcW w:w="617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4(0.68,1.04)</w:t>
            </w:r>
          </w:p>
        </w:tc>
        <w:tc>
          <w:tcPr>
            <w:tcW w:w="240" w:type="pct"/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9A3EB3" w:rsidRPr="00372F71" w:rsidTr="009A3EB3">
        <w:tc>
          <w:tcPr>
            <w:tcW w:w="5000" w:type="pct"/>
            <w:gridSpan w:val="10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cess to antenatal care information via </w:t>
            </w:r>
            <w:r w:rsidR="00834F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spitals’ </w:t>
            </w:r>
            <w:bookmarkStart w:id="0" w:name="_GoBack"/>
            <w:bookmarkEnd w:id="0"/>
            <w:r w:rsidRPr="009A3E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tlines or </w:t>
            </w:r>
            <w:proofErr w:type="spellStart"/>
            <w:r w:rsidRPr="009A3EB3">
              <w:rPr>
                <w:rFonts w:ascii="Times New Roman" w:hAnsi="Times New Roman" w:cs="Times New Roman"/>
                <w:b/>
                <w:sz w:val="20"/>
                <w:szCs w:val="20"/>
              </w:rPr>
              <w:t>SMS</w:t>
            </w:r>
            <w:r w:rsidRPr="009A3EB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A3EB3" w:rsidRPr="00372F71" w:rsidTr="009A3EB3">
        <w:tc>
          <w:tcPr>
            <w:tcW w:w="53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1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89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616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17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40" w:type="pct"/>
          </w:tcPr>
          <w:p w:rsidR="009A3EB3" w:rsidRPr="00372F71" w:rsidRDefault="009A3EB3" w:rsidP="00297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9A3EB3" w:rsidRPr="00372F71" w:rsidTr="009A3EB3">
        <w:tc>
          <w:tcPr>
            <w:tcW w:w="531" w:type="pct"/>
            <w:tcBorders>
              <w:bottom w:val="single" w:sz="4" w:space="0" w:color="auto"/>
            </w:tcBorders>
          </w:tcPr>
          <w:p w:rsidR="009A3EB3" w:rsidRPr="00372F71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2F7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6(0.64,1.14)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6(0.64,1.16)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83(0.65,1.05)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77(0.60,0.98)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5(0.79,1.14)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91(0.76,1.10)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9A3EB3" w:rsidRPr="009A3EB3" w:rsidRDefault="009A3EB3" w:rsidP="009A3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EB3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</w:tbl>
    <w:p w:rsidR="00172A99" w:rsidRDefault="005710B4" w:rsidP="00C5747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r w:rsidRPr="00C44154">
        <w:rPr>
          <w:rFonts w:ascii="Times New Roman" w:hAnsi="Times New Roman" w:cs="Times New Roman"/>
          <w:szCs w:val="21"/>
        </w:rPr>
        <w:t>Multiple</w:t>
      </w:r>
      <w:proofErr w:type="spellEnd"/>
      <w:r w:rsidRPr="00C44154">
        <w:rPr>
          <w:rFonts w:ascii="Times New Roman" w:hAnsi="Times New Roman" w:cs="Times New Roman"/>
          <w:szCs w:val="21"/>
        </w:rPr>
        <w:t xml:space="preserve"> binary logistic regression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  <w:vertAlign w:val="superscript"/>
        </w:rPr>
        <w:t>b</w:t>
      </w:r>
      <w:r w:rsidRPr="00C44154">
        <w:rPr>
          <w:rFonts w:ascii="Times New Roman" w:hAnsi="Times New Roman" w:cs="Times New Roman"/>
          <w:szCs w:val="21"/>
        </w:rPr>
        <w:t>Short</w:t>
      </w:r>
      <w:proofErr w:type="spellEnd"/>
      <w:r w:rsidRPr="00C44154">
        <w:rPr>
          <w:rFonts w:ascii="Times New Roman" w:hAnsi="Times New Roman" w:cs="Times New Roman"/>
          <w:szCs w:val="21"/>
        </w:rPr>
        <w:t xml:space="preserve"> message service</w:t>
      </w:r>
    </w:p>
    <w:sectPr w:rsidR="00172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6A62" w:rsidRDefault="00C16A62" w:rsidP="00BA7C96">
      <w:r>
        <w:separator/>
      </w:r>
    </w:p>
  </w:endnote>
  <w:endnote w:type="continuationSeparator" w:id="0">
    <w:p w:rsidR="00C16A62" w:rsidRDefault="00C16A62" w:rsidP="00BA7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6A62" w:rsidRDefault="00C16A62" w:rsidP="00BA7C96">
      <w:r>
        <w:separator/>
      </w:r>
    </w:p>
  </w:footnote>
  <w:footnote w:type="continuationSeparator" w:id="0">
    <w:p w:rsidR="00C16A62" w:rsidRDefault="00C16A62" w:rsidP="00BA7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F5"/>
    <w:rsid w:val="00020A35"/>
    <w:rsid w:val="00071AF9"/>
    <w:rsid w:val="000949A8"/>
    <w:rsid w:val="000C6E8D"/>
    <w:rsid w:val="000D0BFD"/>
    <w:rsid w:val="000E122A"/>
    <w:rsid w:val="001439FA"/>
    <w:rsid w:val="001464A5"/>
    <w:rsid w:val="00171467"/>
    <w:rsid w:val="00172A99"/>
    <w:rsid w:val="001B0854"/>
    <w:rsid w:val="001B235B"/>
    <w:rsid w:val="001C56D7"/>
    <w:rsid w:val="002008F5"/>
    <w:rsid w:val="002072BA"/>
    <w:rsid w:val="00217928"/>
    <w:rsid w:val="0022072B"/>
    <w:rsid w:val="00226928"/>
    <w:rsid w:val="00227826"/>
    <w:rsid w:val="00233784"/>
    <w:rsid w:val="00280443"/>
    <w:rsid w:val="0028598E"/>
    <w:rsid w:val="002B13F5"/>
    <w:rsid w:val="002B1AA7"/>
    <w:rsid w:val="002B2271"/>
    <w:rsid w:val="002B5FE6"/>
    <w:rsid w:val="002C0351"/>
    <w:rsid w:val="002C3B5A"/>
    <w:rsid w:val="002C4750"/>
    <w:rsid w:val="002C4F8C"/>
    <w:rsid w:val="002D5549"/>
    <w:rsid w:val="002E6F5C"/>
    <w:rsid w:val="002F1825"/>
    <w:rsid w:val="002F4D70"/>
    <w:rsid w:val="003030DB"/>
    <w:rsid w:val="003212CF"/>
    <w:rsid w:val="003222A9"/>
    <w:rsid w:val="00327EE0"/>
    <w:rsid w:val="00372F71"/>
    <w:rsid w:val="00381041"/>
    <w:rsid w:val="00382B28"/>
    <w:rsid w:val="003B1CAB"/>
    <w:rsid w:val="003C6CD5"/>
    <w:rsid w:val="003F1FDA"/>
    <w:rsid w:val="003F3C0B"/>
    <w:rsid w:val="003F7C5F"/>
    <w:rsid w:val="00407A55"/>
    <w:rsid w:val="00411EE9"/>
    <w:rsid w:val="00412205"/>
    <w:rsid w:val="004151FA"/>
    <w:rsid w:val="00427843"/>
    <w:rsid w:val="004325B3"/>
    <w:rsid w:val="004521E5"/>
    <w:rsid w:val="004831D4"/>
    <w:rsid w:val="0048575D"/>
    <w:rsid w:val="004C75F0"/>
    <w:rsid w:val="004D394F"/>
    <w:rsid w:val="004D3E16"/>
    <w:rsid w:val="004D55E9"/>
    <w:rsid w:val="004D6655"/>
    <w:rsid w:val="00534D15"/>
    <w:rsid w:val="00544A66"/>
    <w:rsid w:val="00544CC1"/>
    <w:rsid w:val="005710B4"/>
    <w:rsid w:val="0058708D"/>
    <w:rsid w:val="005A21F1"/>
    <w:rsid w:val="00633B78"/>
    <w:rsid w:val="006459CB"/>
    <w:rsid w:val="00661D69"/>
    <w:rsid w:val="00672BFE"/>
    <w:rsid w:val="0067335A"/>
    <w:rsid w:val="00676619"/>
    <w:rsid w:val="0069504B"/>
    <w:rsid w:val="006A2BB2"/>
    <w:rsid w:val="006B2F22"/>
    <w:rsid w:val="006B4D92"/>
    <w:rsid w:val="006E3893"/>
    <w:rsid w:val="006F4643"/>
    <w:rsid w:val="007000DC"/>
    <w:rsid w:val="00705509"/>
    <w:rsid w:val="00716646"/>
    <w:rsid w:val="00716E8A"/>
    <w:rsid w:val="00720B4C"/>
    <w:rsid w:val="00730727"/>
    <w:rsid w:val="0074375F"/>
    <w:rsid w:val="007810D2"/>
    <w:rsid w:val="00792F18"/>
    <w:rsid w:val="00797D4D"/>
    <w:rsid w:val="007A2549"/>
    <w:rsid w:val="008219F3"/>
    <w:rsid w:val="00831EEE"/>
    <w:rsid w:val="00834FA0"/>
    <w:rsid w:val="00837CAF"/>
    <w:rsid w:val="00841FE7"/>
    <w:rsid w:val="008570C2"/>
    <w:rsid w:val="00862A2F"/>
    <w:rsid w:val="008732DC"/>
    <w:rsid w:val="00886BE8"/>
    <w:rsid w:val="008A3AB1"/>
    <w:rsid w:val="008D60D3"/>
    <w:rsid w:val="008F0939"/>
    <w:rsid w:val="008F1285"/>
    <w:rsid w:val="009210EA"/>
    <w:rsid w:val="0092585C"/>
    <w:rsid w:val="0093681B"/>
    <w:rsid w:val="009738FD"/>
    <w:rsid w:val="00974E64"/>
    <w:rsid w:val="009A3EB3"/>
    <w:rsid w:val="009B1C0B"/>
    <w:rsid w:val="009E5F52"/>
    <w:rsid w:val="009F0733"/>
    <w:rsid w:val="009F0DA7"/>
    <w:rsid w:val="009F3710"/>
    <w:rsid w:val="009F741C"/>
    <w:rsid w:val="00A1597A"/>
    <w:rsid w:val="00A1671A"/>
    <w:rsid w:val="00A30310"/>
    <w:rsid w:val="00A6358D"/>
    <w:rsid w:val="00AC4D7B"/>
    <w:rsid w:val="00AC7C97"/>
    <w:rsid w:val="00AD06E0"/>
    <w:rsid w:val="00AD2AE7"/>
    <w:rsid w:val="00B0792E"/>
    <w:rsid w:val="00B1514B"/>
    <w:rsid w:val="00B22B7B"/>
    <w:rsid w:val="00B5503F"/>
    <w:rsid w:val="00B637B1"/>
    <w:rsid w:val="00B7696D"/>
    <w:rsid w:val="00B773BF"/>
    <w:rsid w:val="00B87C5A"/>
    <w:rsid w:val="00BA7C96"/>
    <w:rsid w:val="00BC7506"/>
    <w:rsid w:val="00BD2E4E"/>
    <w:rsid w:val="00C1394D"/>
    <w:rsid w:val="00C16A62"/>
    <w:rsid w:val="00C44154"/>
    <w:rsid w:val="00C5747C"/>
    <w:rsid w:val="00CA6713"/>
    <w:rsid w:val="00D25F3C"/>
    <w:rsid w:val="00D301E9"/>
    <w:rsid w:val="00D37BF7"/>
    <w:rsid w:val="00D40D14"/>
    <w:rsid w:val="00D60502"/>
    <w:rsid w:val="00D759FB"/>
    <w:rsid w:val="00D87610"/>
    <w:rsid w:val="00D94283"/>
    <w:rsid w:val="00D9596E"/>
    <w:rsid w:val="00DB2B43"/>
    <w:rsid w:val="00DB616A"/>
    <w:rsid w:val="00DD045E"/>
    <w:rsid w:val="00DD62A8"/>
    <w:rsid w:val="00E0068B"/>
    <w:rsid w:val="00E06882"/>
    <w:rsid w:val="00E62015"/>
    <w:rsid w:val="00E72C5C"/>
    <w:rsid w:val="00E75A9C"/>
    <w:rsid w:val="00E97240"/>
    <w:rsid w:val="00EA44C5"/>
    <w:rsid w:val="00EB4382"/>
    <w:rsid w:val="00EC7C8D"/>
    <w:rsid w:val="00ED2B07"/>
    <w:rsid w:val="00ED6D5E"/>
    <w:rsid w:val="00EF6E82"/>
    <w:rsid w:val="00F01789"/>
    <w:rsid w:val="00F06A2C"/>
    <w:rsid w:val="00F17B09"/>
    <w:rsid w:val="00F54F2F"/>
    <w:rsid w:val="00FA5032"/>
    <w:rsid w:val="00FB039C"/>
    <w:rsid w:val="00FB044A"/>
    <w:rsid w:val="00FB4CA6"/>
    <w:rsid w:val="00FC5585"/>
    <w:rsid w:val="00FD5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BF922"/>
  <w15:chartTrackingRefBased/>
  <w15:docId w15:val="{A438787B-6E4D-4ADB-BB8C-907CE6A3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7C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7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7C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83520-87C8-44A1-8AE0-1272FAE48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0-09-06T03:41:00Z</dcterms:created>
  <dcterms:modified xsi:type="dcterms:W3CDTF">2020-09-06T03:44:00Z</dcterms:modified>
</cp:coreProperties>
</file>